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218BB" w14:textId="2828F070" w:rsidR="0075243D" w:rsidRDefault="0075243D" w:rsidP="0075243D">
      <w:pPr>
        <w:rPr>
          <w:rFonts w:ascii="Times New Roman" w:hAnsi="Times New Roman" w:cs="Times New Roman"/>
          <w:b/>
          <w:bCs/>
        </w:rPr>
      </w:pPr>
      <w:r w:rsidRPr="0096078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ARY DATA</w:t>
      </w:r>
    </w:p>
    <w:p w14:paraId="68D2EEC3" w14:textId="42AED97A" w:rsidR="008A71A0" w:rsidRDefault="00960782" w:rsidP="00C326F3">
      <w:pPr>
        <w:rPr>
          <w:rFonts w:ascii="Times New Roman" w:hAnsi="Times New Roman" w:cs="Times New Roman"/>
        </w:rPr>
      </w:pPr>
      <w:r w:rsidRPr="00960782">
        <w:rPr>
          <w:rFonts w:ascii="Times New Roman" w:hAnsi="Times New Roman" w:cs="Times New Roman"/>
          <w:b/>
          <w:bCs/>
        </w:rPr>
        <w:t>TABLE</w:t>
      </w:r>
      <w:r w:rsidR="007911E2">
        <w:rPr>
          <w:rFonts w:ascii="Times New Roman" w:hAnsi="Times New Roman" w:cs="Times New Roman"/>
          <w:b/>
          <w:bCs/>
        </w:rPr>
        <w:t xml:space="preserve"> S</w:t>
      </w:r>
      <w:r w:rsidRPr="00960782">
        <w:rPr>
          <w:rFonts w:ascii="Times New Roman" w:hAnsi="Times New Roman" w:cs="Times New Roman"/>
          <w:b/>
          <w:bCs/>
        </w:rPr>
        <w:t>1</w:t>
      </w:r>
      <w:r w:rsidR="00C326F3" w:rsidRPr="00960782">
        <w:rPr>
          <w:rFonts w:ascii="Times New Roman" w:hAnsi="Times New Roman" w:cs="Times New Roman"/>
          <w:b/>
          <w:bCs/>
        </w:rPr>
        <w:t>. Antibiotic disks used for antimicrobial susceptibility testing and interpretation thresholds.</w:t>
      </w:r>
    </w:p>
    <w:tbl>
      <w:tblPr>
        <w:tblW w:w="11104" w:type="dxa"/>
        <w:tblLook w:val="04A0" w:firstRow="1" w:lastRow="0" w:firstColumn="1" w:lastColumn="0" w:noHBand="0" w:noVBand="1"/>
      </w:tblPr>
      <w:tblGrid>
        <w:gridCol w:w="3024"/>
        <w:gridCol w:w="2140"/>
        <w:gridCol w:w="1574"/>
        <w:gridCol w:w="2308"/>
        <w:gridCol w:w="2058"/>
      </w:tblGrid>
      <w:tr w:rsidR="008A71A0" w:rsidRPr="008A71A0" w14:paraId="3402E74B" w14:textId="77777777" w:rsidTr="008A71A0">
        <w:trPr>
          <w:trHeight w:val="390"/>
        </w:trPr>
        <w:tc>
          <w:tcPr>
            <w:tcW w:w="30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457EE5" w14:textId="77777777" w:rsidR="008A71A0" w:rsidRPr="008A71A0" w:rsidRDefault="008A71A0" w:rsidP="008A71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ntibiotic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204D1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ose/disk (µg)</w:t>
            </w:r>
          </w:p>
        </w:tc>
        <w:tc>
          <w:tcPr>
            <w:tcW w:w="5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F6F70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terpretation threshold (mm)*</w:t>
            </w:r>
          </w:p>
        </w:tc>
      </w:tr>
      <w:tr w:rsidR="008A71A0" w:rsidRPr="008A71A0" w14:paraId="74A3655B" w14:textId="77777777" w:rsidTr="008A71A0">
        <w:trPr>
          <w:trHeight w:val="278"/>
        </w:trPr>
        <w:tc>
          <w:tcPr>
            <w:tcW w:w="30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FE649" w14:textId="77777777" w:rsidR="008A71A0" w:rsidRPr="008A71A0" w:rsidRDefault="008A71A0" w:rsidP="008A71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267A5" w14:textId="77777777" w:rsidR="008A71A0" w:rsidRPr="008A71A0" w:rsidRDefault="008A71A0" w:rsidP="008A71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EF8C9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B1AAC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B28A8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</w:p>
        </w:tc>
      </w:tr>
      <w:tr w:rsidR="008A71A0" w:rsidRPr="008A71A0" w14:paraId="63640A1B" w14:textId="77777777" w:rsidTr="008A71A0">
        <w:trPr>
          <w:trHeight w:val="27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5A55" w14:textId="77777777" w:rsidR="008A71A0" w:rsidRPr="008A71A0" w:rsidRDefault="008A71A0" w:rsidP="008A7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oxicillin/clavulanic aci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3588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/1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AD9F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23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997D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-2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F31B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16</w:t>
            </w:r>
          </w:p>
        </w:tc>
      </w:tr>
      <w:tr w:rsidR="008A71A0" w:rsidRPr="008A71A0" w14:paraId="0DA48389" w14:textId="77777777" w:rsidTr="008A71A0">
        <w:trPr>
          <w:trHeight w:val="27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899A" w14:textId="77777777" w:rsidR="008A71A0" w:rsidRPr="008A71A0" w:rsidRDefault="008A71A0" w:rsidP="008A7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ftriaxo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909E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D5AA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26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B38C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-2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E511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23</w:t>
            </w:r>
          </w:p>
        </w:tc>
      </w:tr>
      <w:tr w:rsidR="008A71A0" w:rsidRPr="008A71A0" w14:paraId="62E62FAE" w14:textId="77777777" w:rsidTr="008A71A0">
        <w:trPr>
          <w:trHeight w:val="27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E7BF" w14:textId="77777777" w:rsidR="008A71A0" w:rsidRPr="008A71A0" w:rsidRDefault="008A71A0" w:rsidP="008A7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loramphenic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8771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DA08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18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58E6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-1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29EC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12</w:t>
            </w:r>
          </w:p>
        </w:tc>
      </w:tr>
      <w:tr w:rsidR="008A71A0" w:rsidRPr="008A71A0" w14:paraId="725A2FCC" w14:textId="77777777" w:rsidTr="008A71A0">
        <w:trPr>
          <w:trHeight w:val="27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043F" w14:textId="77777777" w:rsidR="008A71A0" w:rsidRPr="008A71A0" w:rsidRDefault="008A71A0" w:rsidP="008A7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fotaxim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BD26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59F6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26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EF36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-2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B0F9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23</w:t>
            </w:r>
          </w:p>
        </w:tc>
      </w:tr>
      <w:tr w:rsidR="008A71A0" w:rsidRPr="008A71A0" w14:paraId="485D9D5E" w14:textId="77777777" w:rsidTr="008A71A0">
        <w:trPr>
          <w:trHeight w:val="27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A22B" w14:textId="77777777" w:rsidR="008A71A0" w:rsidRPr="008A71A0" w:rsidRDefault="008A71A0" w:rsidP="008A7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fepim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053D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E926" w14:textId="1D74F43E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2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378A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-2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6FB7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19</w:t>
            </w:r>
          </w:p>
        </w:tc>
      </w:tr>
      <w:tr w:rsidR="008A71A0" w:rsidRPr="008A71A0" w14:paraId="42F6A1E4" w14:textId="77777777" w:rsidTr="008A71A0">
        <w:trPr>
          <w:trHeight w:val="27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E97A" w14:textId="77777777" w:rsidR="008A71A0" w:rsidRPr="008A71A0" w:rsidRDefault="008A71A0" w:rsidP="008A7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efoxitin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CE5B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3527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2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E692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−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51DE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21</w:t>
            </w:r>
          </w:p>
        </w:tc>
      </w:tr>
      <w:tr w:rsidR="008A71A0" w:rsidRPr="008A71A0" w14:paraId="5C6F6560" w14:textId="77777777" w:rsidTr="008A71A0">
        <w:trPr>
          <w:trHeight w:val="27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856B" w14:textId="77777777" w:rsidR="008A71A0" w:rsidRPr="008A71A0" w:rsidRDefault="008A71A0" w:rsidP="008A7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zoli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0854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49AB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28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0615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-2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08E8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24</w:t>
            </w:r>
          </w:p>
        </w:tc>
      </w:tr>
      <w:tr w:rsidR="008A71A0" w:rsidRPr="008A71A0" w14:paraId="175F4DC7" w14:textId="77777777" w:rsidTr="008A71A0">
        <w:trPr>
          <w:trHeight w:val="27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FD73" w14:textId="77777777" w:rsidR="008A71A0" w:rsidRPr="008A71A0" w:rsidRDefault="008A71A0" w:rsidP="008A7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ncomyc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FBFF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2999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1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A2C1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−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AD97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−</w:t>
            </w:r>
          </w:p>
        </w:tc>
      </w:tr>
      <w:tr w:rsidR="008A71A0" w:rsidRPr="008A71A0" w14:paraId="2E7BF251" w14:textId="77777777" w:rsidTr="008A71A0">
        <w:trPr>
          <w:trHeight w:val="27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8F8E" w14:textId="77777777" w:rsidR="008A71A0" w:rsidRPr="008A71A0" w:rsidRDefault="008A71A0" w:rsidP="008A7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tapene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0044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2E10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28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CAF2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-2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630E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&lt;26</w:t>
            </w:r>
          </w:p>
        </w:tc>
      </w:tr>
      <w:tr w:rsidR="008A71A0" w:rsidRPr="008A71A0" w14:paraId="213281B1" w14:textId="77777777" w:rsidTr="008A71A0">
        <w:trPr>
          <w:trHeight w:val="27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EC48" w14:textId="77777777" w:rsidR="008A71A0" w:rsidRPr="008A71A0" w:rsidRDefault="008A71A0" w:rsidP="008A7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gecycl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84B6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0BF0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2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DD84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−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D6F0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22</w:t>
            </w:r>
          </w:p>
        </w:tc>
      </w:tr>
      <w:tr w:rsidR="008A71A0" w:rsidRPr="008A71A0" w14:paraId="4C2E1470" w14:textId="77777777" w:rsidTr="008A71A0">
        <w:trPr>
          <w:trHeight w:val="27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283D" w14:textId="77777777" w:rsidR="008A71A0" w:rsidRPr="008A71A0" w:rsidRDefault="008A71A0" w:rsidP="008A7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imethoprim / Sulfamethoxazo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63D4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BAA4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16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24BC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-1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FD23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10</w:t>
            </w:r>
          </w:p>
        </w:tc>
      </w:tr>
      <w:tr w:rsidR="008A71A0" w:rsidRPr="008A71A0" w14:paraId="6F69F250" w14:textId="77777777" w:rsidTr="008A71A0">
        <w:trPr>
          <w:trHeight w:val="27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ECAC" w14:textId="77777777" w:rsidR="008A71A0" w:rsidRPr="008A71A0" w:rsidRDefault="008A71A0" w:rsidP="008A7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xifloxac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501D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22E8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24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E4DE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-2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D02D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21</w:t>
            </w:r>
          </w:p>
        </w:tc>
      </w:tr>
      <w:tr w:rsidR="008A71A0" w:rsidRPr="008A71A0" w14:paraId="42E2AC13" w14:textId="77777777" w:rsidTr="008A71A0">
        <w:trPr>
          <w:trHeight w:val="27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C818" w14:textId="77777777" w:rsidR="008A71A0" w:rsidRPr="008A71A0" w:rsidRDefault="008A71A0" w:rsidP="008A7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mipene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2EC9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CEB5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24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A8A2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-2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0F24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17</w:t>
            </w:r>
          </w:p>
        </w:tc>
      </w:tr>
      <w:tr w:rsidR="008A71A0" w:rsidRPr="008A71A0" w14:paraId="73D69FED" w14:textId="77777777" w:rsidTr="008A71A0">
        <w:trPr>
          <w:trHeight w:val="27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2022" w14:textId="77777777" w:rsidR="008A71A0" w:rsidRPr="008A71A0" w:rsidRDefault="008A71A0" w:rsidP="008A7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profloxac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79E9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DD5F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25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7DEC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-2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9C9A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22</w:t>
            </w:r>
          </w:p>
        </w:tc>
      </w:tr>
      <w:tr w:rsidR="008A71A0" w:rsidRPr="008A71A0" w14:paraId="56D0C969" w14:textId="77777777" w:rsidTr="008A71A0">
        <w:trPr>
          <w:trHeight w:val="278"/>
        </w:trPr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23B17" w14:textId="77777777" w:rsidR="008A71A0" w:rsidRPr="008A71A0" w:rsidRDefault="008A71A0" w:rsidP="008A7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nocyclin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19BBA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FF526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19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CB70E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-18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75E7D" w14:textId="77777777" w:rsidR="008A71A0" w:rsidRPr="008A71A0" w:rsidRDefault="008A71A0" w:rsidP="008A71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A71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17</w:t>
            </w:r>
          </w:p>
        </w:tc>
      </w:tr>
    </w:tbl>
    <w:p w14:paraId="01C7E6B5" w14:textId="28E5BA83" w:rsidR="008A71A0" w:rsidRPr="00960782" w:rsidRDefault="00960782" w:rsidP="00960782">
      <w:pPr>
        <w:rPr>
          <w:rFonts w:ascii="Times New Roman" w:hAnsi="Times New Roman" w:cs="Times New Roman"/>
          <w:sz w:val="20"/>
          <w:szCs w:val="20"/>
        </w:rPr>
      </w:pPr>
      <w:r w:rsidRPr="00960782">
        <w:rPr>
          <w:rFonts w:ascii="Times New Roman" w:hAnsi="Times New Roman" w:cs="Times New Roman"/>
          <w:sz w:val="20"/>
          <w:szCs w:val="20"/>
        </w:rPr>
        <w:t xml:space="preserve">NOTE: S: susceptible, I: Intermediate, R: resistant. </w:t>
      </w:r>
      <w:r w:rsidR="008A71A0" w:rsidRPr="00960782">
        <w:rPr>
          <w:rFonts w:ascii="Times New Roman" w:hAnsi="Times New Roman" w:cs="Times New Roman"/>
          <w:sz w:val="20"/>
          <w:szCs w:val="20"/>
        </w:rPr>
        <w:t xml:space="preserve">The interpretation thresholds for chloramphenicol and cefoxitin are adapted from guidelines of the Clinical and Laboratory Standards Institute (CLSI) devoted to </w:t>
      </w:r>
      <w:r w:rsidR="008A71A0" w:rsidRPr="00960782">
        <w:rPr>
          <w:rFonts w:ascii="Times New Roman" w:hAnsi="Times New Roman" w:cs="Times New Roman"/>
          <w:i/>
          <w:iCs/>
          <w:sz w:val="20"/>
          <w:szCs w:val="20"/>
        </w:rPr>
        <w:t xml:space="preserve">Staphylococcus </w:t>
      </w:r>
      <w:proofErr w:type="gramStart"/>
      <w:r w:rsidR="008A71A0" w:rsidRPr="00960782">
        <w:rPr>
          <w:rFonts w:ascii="Times New Roman" w:hAnsi="Times New Roman" w:cs="Times New Roman"/>
          <w:i/>
          <w:iCs/>
          <w:sz w:val="20"/>
          <w:szCs w:val="20"/>
        </w:rPr>
        <w:t>aureus</w:t>
      </w:r>
      <w:r w:rsidR="002C1B0A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="002C1B0A">
        <w:rPr>
          <w:rFonts w:ascii="Times New Roman" w:hAnsi="Times New Roman" w:cs="Times New Roman"/>
          <w:sz w:val="20"/>
          <w:szCs w:val="20"/>
        </w:rPr>
        <w:t>1)</w:t>
      </w:r>
      <w:r w:rsidR="008A71A0" w:rsidRPr="00960782">
        <w:rPr>
          <w:rFonts w:ascii="Times New Roman" w:hAnsi="Times New Roman" w:cs="Times New Roman"/>
          <w:sz w:val="20"/>
          <w:szCs w:val="20"/>
        </w:rPr>
        <w:t>. The interpretation thresholds for the other anti</w:t>
      </w:r>
      <w:r w:rsidR="00E37AEC">
        <w:rPr>
          <w:rFonts w:ascii="Times New Roman" w:hAnsi="Times New Roman" w:cs="Times New Roman" w:hint="eastAsia"/>
          <w:sz w:val="20"/>
          <w:szCs w:val="20"/>
        </w:rPr>
        <w:t>b</w:t>
      </w:r>
      <w:r w:rsidR="008A71A0" w:rsidRPr="00960782">
        <w:rPr>
          <w:rFonts w:ascii="Times New Roman" w:hAnsi="Times New Roman" w:cs="Times New Roman"/>
          <w:sz w:val="20"/>
          <w:szCs w:val="20"/>
        </w:rPr>
        <w:t xml:space="preserve">iotic disk are adapted from guidelines of the Antibiogram Committee of the French Society of Microbiology (CA-SFM) devoted to </w:t>
      </w:r>
      <w:r w:rsidR="00E37AEC">
        <w:rPr>
          <w:rFonts w:ascii="Times New Roman" w:hAnsi="Times New Roman" w:cs="Times New Roman"/>
          <w:sz w:val="20"/>
          <w:szCs w:val="20"/>
        </w:rPr>
        <w:t>g</w:t>
      </w:r>
      <w:r w:rsidR="00E37AEC" w:rsidRPr="00960782">
        <w:rPr>
          <w:rFonts w:ascii="Times New Roman" w:hAnsi="Times New Roman" w:cs="Times New Roman"/>
          <w:sz w:val="20"/>
          <w:szCs w:val="20"/>
        </w:rPr>
        <w:t xml:space="preserve">ram </w:t>
      </w:r>
      <w:r w:rsidR="008A71A0" w:rsidRPr="00960782">
        <w:rPr>
          <w:rFonts w:ascii="Times New Roman" w:hAnsi="Times New Roman" w:cs="Times New Roman"/>
          <w:sz w:val="20"/>
          <w:szCs w:val="20"/>
        </w:rPr>
        <w:t>positive bacteria (</w:t>
      </w:r>
      <w:r w:rsidR="002C1B0A">
        <w:rPr>
          <w:rFonts w:ascii="Times New Roman" w:hAnsi="Times New Roman" w:cs="Times New Roman"/>
          <w:sz w:val="20"/>
          <w:szCs w:val="20"/>
        </w:rPr>
        <w:t>2</w:t>
      </w:r>
      <w:r w:rsidR="008A71A0" w:rsidRPr="00960782">
        <w:rPr>
          <w:rFonts w:ascii="Times New Roman" w:hAnsi="Times New Roman" w:cs="Times New Roman"/>
          <w:sz w:val="20"/>
          <w:szCs w:val="20"/>
        </w:rPr>
        <w:t>).</w:t>
      </w:r>
    </w:p>
    <w:p w14:paraId="5475077E" w14:textId="6CEA6593" w:rsidR="008A71A0" w:rsidRPr="008A71A0" w:rsidRDefault="008A71A0" w:rsidP="008A71A0">
      <w:pPr>
        <w:tabs>
          <w:tab w:val="left" w:pos="1140"/>
        </w:tabs>
        <w:rPr>
          <w:rFonts w:ascii="Times New Roman" w:hAnsi="Times New Roman" w:cs="Times New Roman"/>
        </w:rPr>
        <w:sectPr w:rsidR="008A71A0" w:rsidRPr="008A71A0" w:rsidSect="008A71A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ab/>
      </w:r>
    </w:p>
    <w:p w14:paraId="791447AB" w14:textId="449249FF" w:rsidR="008A71A0" w:rsidRDefault="007911E2" w:rsidP="00C326F3">
      <w:pPr>
        <w:rPr>
          <w:rFonts w:ascii="Times New Roman" w:hAnsi="Times New Roman" w:cs="Times New Roman"/>
        </w:rPr>
      </w:pPr>
      <w:r w:rsidRPr="00960782"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S2</w:t>
      </w:r>
      <w:r w:rsidRPr="0096078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I</w:t>
      </w:r>
      <w:r w:rsidRPr="007911E2">
        <w:rPr>
          <w:rFonts w:ascii="Times New Roman" w:hAnsi="Times New Roman" w:cs="Times New Roman"/>
          <w:b/>
          <w:bCs/>
        </w:rPr>
        <w:t xml:space="preserve">dentification </w:t>
      </w:r>
      <w:r w:rsidR="00E37AEC">
        <w:rPr>
          <w:rFonts w:ascii="Times New Roman" w:hAnsi="Times New Roman" w:cs="Times New Roman"/>
          <w:b/>
          <w:bCs/>
        </w:rPr>
        <w:t>r</w:t>
      </w:r>
      <w:r w:rsidR="00E37AEC" w:rsidRPr="007911E2">
        <w:rPr>
          <w:rFonts w:ascii="Times New Roman" w:hAnsi="Times New Roman" w:cs="Times New Roman"/>
          <w:b/>
          <w:bCs/>
        </w:rPr>
        <w:t xml:space="preserve">esults </w:t>
      </w:r>
      <w:r>
        <w:rPr>
          <w:rFonts w:ascii="Times New Roman" w:hAnsi="Times New Roman" w:cs="Times New Roman"/>
          <w:b/>
          <w:bCs/>
        </w:rPr>
        <w:t>by</w:t>
      </w:r>
      <w:r w:rsidRPr="007911E2">
        <w:rPr>
          <w:rFonts w:ascii="Times New Roman" w:hAnsi="Times New Roman" w:cs="Times New Roman"/>
          <w:b/>
          <w:bCs/>
        </w:rPr>
        <w:t xml:space="preserve"> MALDI-TOF MS and </w:t>
      </w:r>
      <w:r w:rsidRPr="007911E2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16S rRNA sequencing</w:t>
      </w:r>
      <w:r w:rsidRPr="007911E2">
        <w:rPr>
          <w:rFonts w:ascii="Times New Roman" w:hAnsi="Times New Roman" w:cs="Times New Roman"/>
          <w:b/>
          <w:bCs/>
        </w:rPr>
        <w:t xml:space="preserve"> for </w:t>
      </w:r>
      <w:proofErr w:type="spellStart"/>
      <w:r w:rsidRPr="007911E2">
        <w:rPr>
          <w:rFonts w:ascii="Times New Roman" w:hAnsi="Times New Roman" w:cs="Times New Roman"/>
          <w:b/>
          <w:bCs/>
          <w:i/>
          <w:iCs/>
        </w:rPr>
        <w:t>Gordonia</w:t>
      </w:r>
      <w:proofErr w:type="spellEnd"/>
      <w:r w:rsidRPr="007911E2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gramStart"/>
      <w:r w:rsidRPr="007911E2">
        <w:rPr>
          <w:rFonts w:ascii="Times New Roman" w:hAnsi="Times New Roman" w:cs="Times New Roman"/>
          <w:b/>
          <w:bCs/>
        </w:rPr>
        <w:t>isolates</w:t>
      </w:r>
      <w:proofErr w:type="gramEnd"/>
    </w:p>
    <w:tbl>
      <w:tblPr>
        <w:tblW w:w="12160" w:type="dxa"/>
        <w:tblLook w:val="04A0" w:firstRow="1" w:lastRow="0" w:firstColumn="1" w:lastColumn="0" w:noHBand="0" w:noVBand="1"/>
      </w:tblPr>
      <w:tblGrid>
        <w:gridCol w:w="1720"/>
        <w:gridCol w:w="1720"/>
        <w:gridCol w:w="4357"/>
        <w:gridCol w:w="2503"/>
        <w:gridCol w:w="1860"/>
      </w:tblGrid>
      <w:tr w:rsidR="007911E2" w:rsidRPr="007911E2" w14:paraId="39621640" w14:textId="77777777" w:rsidTr="00427C29">
        <w:trPr>
          <w:trHeight w:val="578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E7C25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rain no.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D5363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ite of isolation</w:t>
            </w:r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4BC6E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itially identification by MALDI-TOF MS</w:t>
            </w:r>
          </w:p>
        </w:tc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D9C08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16S rRNA sequencing 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7B11A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ccession numbers</w:t>
            </w:r>
          </w:p>
        </w:tc>
      </w:tr>
      <w:tr w:rsidR="007911E2" w:rsidRPr="007911E2" w14:paraId="2E875C5A" w14:textId="77777777" w:rsidTr="00427C29">
        <w:trPr>
          <w:trHeight w:val="4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6CFF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NC091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1AA6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utum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12BFF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T. </w:t>
            </w:r>
            <w:proofErr w:type="spellStart"/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ulmonis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1B05F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G. </w:t>
            </w:r>
            <w:proofErr w:type="spellStart"/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puti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2B72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P799739</w:t>
            </w:r>
          </w:p>
        </w:tc>
      </w:tr>
      <w:tr w:rsidR="007911E2" w:rsidRPr="007911E2" w14:paraId="0B022DD1" w14:textId="77777777" w:rsidTr="00427C29">
        <w:trPr>
          <w:trHeight w:val="4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BB6C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NC055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CB3A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utum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95FF9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T. </w:t>
            </w:r>
            <w:proofErr w:type="spellStart"/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ulmonis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3CB45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G. </w:t>
            </w:r>
            <w:proofErr w:type="spellStart"/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ichiensi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DA8E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P799741</w:t>
            </w:r>
          </w:p>
        </w:tc>
      </w:tr>
      <w:tr w:rsidR="007911E2" w:rsidRPr="007911E2" w14:paraId="7F12408D" w14:textId="77777777" w:rsidTr="00427C29">
        <w:trPr>
          <w:trHeight w:val="4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4F30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NC054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E158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utum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7BF04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sukamurella</w:t>
            </w:r>
            <w:proofErr w:type="spellEnd"/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pp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7D252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G. </w:t>
            </w:r>
            <w:proofErr w:type="spellStart"/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puti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73C6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P799742</w:t>
            </w:r>
          </w:p>
        </w:tc>
      </w:tr>
      <w:tr w:rsidR="007911E2" w:rsidRPr="007911E2" w14:paraId="7D0C65E0" w14:textId="77777777" w:rsidTr="00427C29">
        <w:trPr>
          <w:trHeight w:val="4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6851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NC038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D873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utum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D7259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T. </w:t>
            </w:r>
            <w:proofErr w:type="spellStart"/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inchonensis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86725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G. </w:t>
            </w:r>
            <w:proofErr w:type="spellStart"/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puti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D3B9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P799743</w:t>
            </w:r>
          </w:p>
        </w:tc>
      </w:tr>
      <w:tr w:rsidR="007911E2" w:rsidRPr="007911E2" w14:paraId="52766525" w14:textId="77777777" w:rsidTr="00427C29">
        <w:trPr>
          <w:trHeight w:val="4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4460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NC038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F669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utum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DE453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T. </w:t>
            </w:r>
            <w:proofErr w:type="spellStart"/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ulmonis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D1740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G. </w:t>
            </w:r>
            <w:proofErr w:type="spellStart"/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ichiensi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B696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P799744</w:t>
            </w:r>
          </w:p>
        </w:tc>
      </w:tr>
      <w:tr w:rsidR="007911E2" w:rsidRPr="007911E2" w14:paraId="7A31074E" w14:textId="77777777" w:rsidTr="00427C29">
        <w:trPr>
          <w:trHeight w:val="4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0F50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NC038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45DB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utum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7BB92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T. </w:t>
            </w:r>
            <w:proofErr w:type="spellStart"/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ulmonis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3C825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G. </w:t>
            </w:r>
            <w:proofErr w:type="spellStart"/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puti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3A3D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P799745</w:t>
            </w:r>
          </w:p>
        </w:tc>
      </w:tr>
      <w:tr w:rsidR="007911E2" w:rsidRPr="007911E2" w14:paraId="6C0508FF" w14:textId="77777777" w:rsidTr="00427C29">
        <w:trPr>
          <w:trHeight w:val="42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230AC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W0408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221B4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p fat necrosis</w:t>
            </w:r>
          </w:p>
        </w:tc>
        <w:tc>
          <w:tcPr>
            <w:tcW w:w="4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13F3D2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T. </w:t>
            </w:r>
            <w:proofErr w:type="spellStart"/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ulmonis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7D9BD2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G. </w:t>
            </w:r>
            <w:proofErr w:type="spellStart"/>
            <w:r w:rsidRPr="007911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ronchiali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FD402" w14:textId="77777777" w:rsidR="007911E2" w:rsidRPr="007911E2" w:rsidRDefault="007911E2" w:rsidP="007911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11E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P799746</w:t>
            </w:r>
          </w:p>
        </w:tc>
      </w:tr>
    </w:tbl>
    <w:p w14:paraId="32D9C7B3" w14:textId="2A1D481E" w:rsidR="008A71A0" w:rsidRDefault="00427C29" w:rsidP="008A71A0">
      <w:pPr>
        <w:rPr>
          <w:rFonts w:ascii="Times New Roman" w:hAnsi="Times New Roman" w:cs="Times New Roman"/>
        </w:rPr>
      </w:pPr>
      <w:r w:rsidRPr="0042198E">
        <w:rPr>
          <w:rFonts w:ascii="Times New Roman" w:eastAsia="PMingLiU" w:hAnsi="Times New Roman" w:cs="Times New Roman"/>
          <w:sz w:val="20"/>
          <w:szCs w:val="20"/>
        </w:rPr>
        <w:t>MALDI-TOF MS, Matrix-assisted laser desorption ionization–time-of-flight mass spectrometry,</w:t>
      </w:r>
      <w:r>
        <w:rPr>
          <w:rFonts w:ascii="Times New Roman" w:eastAsia="PMingLiU" w:hAnsi="Times New Roman" w:cs="Times New Roman"/>
          <w:sz w:val="20"/>
          <w:szCs w:val="20"/>
        </w:rPr>
        <w:t xml:space="preserve"> </w:t>
      </w:r>
      <w:r w:rsidRPr="00427C29">
        <w:rPr>
          <w:rFonts w:ascii="Times New Roman" w:eastAsia="PMingLiU" w:hAnsi="Times New Roman" w:cs="Times New Roman"/>
          <w:sz w:val="20"/>
          <w:szCs w:val="20"/>
        </w:rPr>
        <w:t>16S rRNA</w:t>
      </w:r>
      <w:r>
        <w:rPr>
          <w:rFonts w:ascii="Times New Roman" w:eastAsia="PMingLiU" w:hAnsi="Times New Roman" w:cs="Times New Roman"/>
          <w:sz w:val="20"/>
          <w:szCs w:val="20"/>
        </w:rPr>
        <w:t xml:space="preserve">, </w:t>
      </w:r>
      <w:r w:rsidRPr="00427C29">
        <w:rPr>
          <w:rFonts w:ascii="Times New Roman" w:eastAsia="PMingLiU" w:hAnsi="Times New Roman" w:cs="Times New Roman"/>
          <w:sz w:val="20"/>
          <w:szCs w:val="20"/>
        </w:rPr>
        <w:t>16S ribosomal DNA</w:t>
      </w:r>
      <w:r>
        <w:rPr>
          <w:rFonts w:ascii="Times New Roman" w:eastAsia="PMingLiU" w:hAnsi="Times New Roman" w:cs="Times New Roman"/>
          <w:sz w:val="20"/>
          <w:szCs w:val="20"/>
        </w:rPr>
        <w:t>.</w:t>
      </w:r>
    </w:p>
    <w:p w14:paraId="068F9949" w14:textId="77777777" w:rsidR="008A71A0" w:rsidRDefault="008A71A0" w:rsidP="008A71A0">
      <w:pPr>
        <w:rPr>
          <w:rFonts w:ascii="Times New Roman" w:hAnsi="Times New Roman" w:cs="Times New Roman"/>
        </w:rPr>
      </w:pPr>
    </w:p>
    <w:p w14:paraId="10A88803" w14:textId="67CEE0B6" w:rsidR="008A71A0" w:rsidRPr="008A71A0" w:rsidRDefault="008A71A0" w:rsidP="008A71A0">
      <w:pPr>
        <w:rPr>
          <w:rFonts w:ascii="Times New Roman" w:hAnsi="Times New Roman" w:cs="Times New Roman"/>
        </w:rPr>
        <w:sectPr w:rsidR="008A71A0" w:rsidRPr="008A71A0" w:rsidSect="008A71A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FC1FCEF" w14:textId="546F68C9" w:rsidR="0088615A" w:rsidRPr="0075243D" w:rsidRDefault="00960782" w:rsidP="00C326F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5243D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REFERENCE:</w:t>
      </w:r>
    </w:p>
    <w:p w14:paraId="7E4072D1" w14:textId="10783901" w:rsidR="00960782" w:rsidRPr="0075243D" w:rsidRDefault="00960782" w:rsidP="00960782">
      <w:pPr>
        <w:pStyle w:val="EndNoteBibliography"/>
        <w:spacing w:line="360" w:lineRule="auto"/>
        <w:rPr>
          <w:rFonts w:ascii="Times New Roman" w:hAnsi="Times New Roman" w:cs="Times New Roman"/>
          <w:szCs w:val="20"/>
        </w:rPr>
      </w:pPr>
      <w:r w:rsidRPr="0075243D">
        <w:rPr>
          <w:rFonts w:ascii="Times New Roman" w:hAnsi="Times New Roman" w:cs="Times New Roman"/>
          <w:szCs w:val="20"/>
        </w:rPr>
        <w:t>1.</w:t>
      </w:r>
      <w:r w:rsidRPr="0075243D">
        <w:rPr>
          <w:rFonts w:ascii="Times New Roman" w:hAnsi="Times New Roman" w:cs="Times New Roman"/>
          <w:szCs w:val="20"/>
        </w:rPr>
        <w:tab/>
        <w:t>https://www.resapath.anses.fr/resapath_uploadfiles/files/Documents/2013_CASFM. pdf.</w:t>
      </w:r>
    </w:p>
    <w:p w14:paraId="0981A880" w14:textId="0D87CB4A" w:rsidR="00960782" w:rsidRPr="0075243D" w:rsidRDefault="00960782" w:rsidP="00960782">
      <w:pPr>
        <w:pStyle w:val="EndNoteBibliography"/>
        <w:spacing w:line="360" w:lineRule="auto"/>
        <w:rPr>
          <w:rFonts w:ascii="Times New Roman" w:hAnsi="Times New Roman" w:cs="Times New Roman"/>
          <w:szCs w:val="20"/>
        </w:rPr>
      </w:pPr>
      <w:r w:rsidRPr="0075243D">
        <w:rPr>
          <w:rFonts w:ascii="Times New Roman" w:hAnsi="Times New Roman" w:cs="Times New Roman"/>
          <w:szCs w:val="20"/>
        </w:rPr>
        <w:t>2.</w:t>
      </w:r>
      <w:r w:rsidRPr="0075243D">
        <w:rPr>
          <w:rFonts w:ascii="Times New Roman" w:hAnsi="Times New Roman" w:cs="Times New Roman"/>
          <w:szCs w:val="20"/>
        </w:rPr>
        <w:tab/>
        <w:t>CLSI. Performance Standards for Antimicrobial Susceptibility Testing. 26th ed. CLSI supplement M100S. Wayne, PA: Clinical and Laboratory Standards Institute; 2016.</w:t>
      </w:r>
    </w:p>
    <w:p w14:paraId="5113BA57" w14:textId="77777777" w:rsidR="00960782" w:rsidRPr="00960782" w:rsidRDefault="00960782" w:rsidP="00C326F3">
      <w:pPr>
        <w:rPr>
          <w:rFonts w:ascii="Times New Roman" w:hAnsi="Times New Roman" w:cs="Times New Roman"/>
          <w:b/>
          <w:bCs/>
        </w:rPr>
      </w:pPr>
    </w:p>
    <w:p w14:paraId="04683549" w14:textId="77777777" w:rsidR="008A71A0" w:rsidRPr="00C326F3" w:rsidRDefault="008A71A0" w:rsidP="00C326F3">
      <w:pPr>
        <w:rPr>
          <w:rFonts w:ascii="Times New Roman" w:hAnsi="Times New Roman" w:cs="Times New Roman"/>
        </w:rPr>
      </w:pPr>
    </w:p>
    <w:sectPr w:rsidR="008A71A0" w:rsidRPr="00C326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63FB8" w14:textId="77777777" w:rsidR="000735F2" w:rsidRDefault="000735F2" w:rsidP="00C326F3">
      <w:r>
        <w:separator/>
      </w:r>
    </w:p>
  </w:endnote>
  <w:endnote w:type="continuationSeparator" w:id="0">
    <w:p w14:paraId="5BD108BD" w14:textId="77777777" w:rsidR="000735F2" w:rsidRDefault="000735F2" w:rsidP="00C32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A2CCC" w14:textId="77777777" w:rsidR="000735F2" w:rsidRDefault="000735F2" w:rsidP="00C326F3">
      <w:r>
        <w:separator/>
      </w:r>
    </w:p>
  </w:footnote>
  <w:footnote w:type="continuationSeparator" w:id="0">
    <w:p w14:paraId="37317730" w14:textId="77777777" w:rsidR="000735F2" w:rsidRDefault="000735F2" w:rsidP="00C326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F75"/>
    <w:rsid w:val="000735F2"/>
    <w:rsid w:val="0007556E"/>
    <w:rsid w:val="00117F75"/>
    <w:rsid w:val="002C1B0A"/>
    <w:rsid w:val="002D5D89"/>
    <w:rsid w:val="00402F30"/>
    <w:rsid w:val="00427C29"/>
    <w:rsid w:val="004C391A"/>
    <w:rsid w:val="004E5D61"/>
    <w:rsid w:val="00551F58"/>
    <w:rsid w:val="006049EB"/>
    <w:rsid w:val="0075243D"/>
    <w:rsid w:val="007911E2"/>
    <w:rsid w:val="0088615A"/>
    <w:rsid w:val="008A71A0"/>
    <w:rsid w:val="00960782"/>
    <w:rsid w:val="00C326F3"/>
    <w:rsid w:val="00D72067"/>
    <w:rsid w:val="00E37AEC"/>
    <w:rsid w:val="00EC2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77DB4F"/>
  <w15:chartTrackingRefBased/>
  <w15:docId w15:val="{AFE527DD-C1C3-45CC-967B-374D8E48B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26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26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26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26F3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960782"/>
    <w:rPr>
      <w:rFonts w:ascii="DengXian" w:eastAsia="DengXian" w:hAnsi="DengXian" w:cs="DengXian"/>
      <w:noProof/>
      <w:kern w:val="0"/>
      <w:sz w:val="20"/>
      <w:szCs w:val="21"/>
      <w:lang w:eastAsia="en-US"/>
    </w:rPr>
  </w:style>
  <w:style w:type="character" w:customStyle="1" w:styleId="EndNoteBibliography0">
    <w:name w:val="EndNote Bibliography 字符"/>
    <w:basedOn w:val="DefaultParagraphFont"/>
    <w:link w:val="EndNoteBibliography"/>
    <w:rsid w:val="00960782"/>
    <w:rPr>
      <w:rFonts w:ascii="DengXian" w:eastAsia="DengXian" w:hAnsi="DengXian" w:cs="DengXian"/>
      <w:noProof/>
      <w:kern w:val="0"/>
      <w:sz w:val="20"/>
      <w:szCs w:val="21"/>
      <w:lang w:eastAsia="en-US"/>
    </w:rPr>
  </w:style>
  <w:style w:type="paragraph" w:styleId="Revision">
    <w:name w:val="Revision"/>
    <w:hidden/>
    <w:uiPriority w:val="99"/>
    <w:semiHidden/>
    <w:rsid w:val="00E37A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6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淑颖</dc:creator>
  <cp:keywords/>
  <dc:description/>
  <cp:lastModifiedBy>Charles Brown</cp:lastModifiedBy>
  <cp:revision>3</cp:revision>
  <dcterms:created xsi:type="dcterms:W3CDTF">2023-09-24T01:12:00Z</dcterms:created>
  <dcterms:modified xsi:type="dcterms:W3CDTF">2023-09-24T01:12:00Z</dcterms:modified>
</cp:coreProperties>
</file>